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30C0C" w14:textId="77777777" w:rsidR="009E61A0" w:rsidRDefault="009E61A0" w:rsidP="009E61A0">
      <w:pPr>
        <w:rPr>
          <w:rFonts w:ascii="Times New Roman" w:hAnsi="Times New Roman" w:cs="Times New Roman"/>
          <w:b/>
          <w:sz w:val="24"/>
        </w:rPr>
      </w:pPr>
      <w:r w:rsidRPr="009E61A0">
        <w:rPr>
          <w:rFonts w:ascii="Times New Roman" w:hAnsi="Times New Roman" w:cs="Times New Roman"/>
          <w:b/>
          <w:sz w:val="24"/>
        </w:rPr>
        <w:t xml:space="preserve">Table </w:t>
      </w:r>
      <w:r w:rsidRPr="009E61A0">
        <w:rPr>
          <w:rFonts w:ascii="Times New Roman" w:hAnsi="Times New Roman" w:cs="Times New Roman"/>
          <w:b/>
          <w:sz w:val="24"/>
        </w:rPr>
        <w:t>S</w:t>
      </w:r>
      <w:r w:rsidRPr="009E61A0">
        <w:rPr>
          <w:rFonts w:ascii="Times New Roman" w:hAnsi="Times New Roman" w:cs="Times New Roman"/>
          <w:b/>
          <w:sz w:val="24"/>
        </w:rPr>
        <w:t xml:space="preserve">.3: </w:t>
      </w:r>
    </w:p>
    <w:p w14:paraId="1AE1409F" w14:textId="61CE34F8" w:rsidR="009E61A0" w:rsidRPr="009E61A0" w:rsidRDefault="009E61A0" w:rsidP="009E61A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E61A0">
        <w:rPr>
          <w:rFonts w:ascii="Times New Roman" w:hAnsi="Times New Roman" w:cs="Times New Roman"/>
          <w:b/>
          <w:sz w:val="24"/>
        </w:rPr>
        <w:t>Selected measurements from the pectoral girdle of PMO 224.248 in m</w:t>
      </w:r>
      <w:r w:rsidRPr="009E61A0">
        <w:rPr>
          <w:rFonts w:ascii="Times New Roman" w:hAnsi="Times New Roman" w:cs="Times New Roman"/>
          <w:b/>
          <w:sz w:val="24"/>
        </w:rPr>
        <w:t>illi</w:t>
      </w:r>
      <w:r w:rsidRPr="009E61A0">
        <w:rPr>
          <w:rFonts w:ascii="Times New Roman" w:hAnsi="Times New Roman" w:cs="Times New Roman"/>
          <w:b/>
          <w:sz w:val="24"/>
        </w:rPr>
        <w:t>m</w:t>
      </w:r>
      <w:r w:rsidRPr="009E61A0">
        <w:rPr>
          <w:rFonts w:ascii="Times New Roman" w:hAnsi="Times New Roman" w:cs="Times New Roman"/>
          <w:b/>
          <w:sz w:val="24"/>
        </w:rPr>
        <w:t>etres</w:t>
      </w:r>
      <w:r w:rsidRPr="009E61A0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3160" w:type="dxa"/>
        <w:tblInd w:w="-5" w:type="dxa"/>
        <w:tblLook w:val="04A0" w:firstRow="1" w:lastRow="0" w:firstColumn="1" w:lastColumn="0" w:noHBand="0" w:noVBand="1"/>
      </w:tblPr>
      <w:tblGrid>
        <w:gridCol w:w="2494"/>
        <w:gridCol w:w="666"/>
      </w:tblGrid>
      <w:tr w:rsidR="009E61A0" w:rsidRPr="006F63A5" w14:paraId="04B95F7F" w14:textId="77777777" w:rsidTr="00B7227C">
        <w:trPr>
          <w:trHeight w:val="33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8D31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ctoral element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6C67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m</w:t>
            </w:r>
          </w:p>
        </w:tc>
      </w:tr>
      <w:tr w:rsidR="009E61A0" w:rsidRPr="006F63A5" w14:paraId="4D107FB2" w14:textId="77777777" w:rsidTr="00B7227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147D4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clavic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6ECD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E61A0" w:rsidRPr="006F63A5" w14:paraId="60A65DD8" w14:textId="77777777" w:rsidTr="00B7227C">
        <w:trPr>
          <w:trHeight w:val="6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FA59C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rved mediolateral widt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124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100</w:t>
            </w:r>
          </w:p>
        </w:tc>
      </w:tr>
      <w:tr w:rsidR="009E61A0" w:rsidRPr="006F63A5" w14:paraId="686F064B" w14:textId="77777777" w:rsidTr="00B7227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B089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apula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D8D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9E61A0" w:rsidRPr="006F63A5" w14:paraId="6BD38910" w14:textId="77777777" w:rsidTr="00B7227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15DD1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mediolateral widt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C3FC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</w:t>
            </w:r>
          </w:p>
        </w:tc>
      </w:tr>
      <w:tr w:rsidR="009E61A0" w:rsidRPr="006F63A5" w14:paraId="32649B42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2805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scapul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0F5F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61A0" w:rsidRPr="006F63A5" w14:paraId="5EDF1AD1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51475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268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</w:t>
            </w:r>
          </w:p>
        </w:tc>
      </w:tr>
      <w:tr w:rsidR="009E61A0" w:rsidRPr="006F63A5" w14:paraId="435EF6F3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4B85E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olateral width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ABF7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</w:p>
        </w:tc>
      </w:tr>
      <w:tr w:rsidR="009E61A0" w:rsidRPr="006F63A5" w14:paraId="6954BB3E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4A869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glenoid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FB5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9E61A0" w:rsidRPr="006F63A5" w14:paraId="6E1606FE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02737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of glenoid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6631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9E61A0" w:rsidRPr="006F63A5" w14:paraId="45298041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72A05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coracoid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E373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9E61A0" w:rsidRPr="006F63A5" w14:paraId="53E2B93B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A1068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ght coracoi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5AF8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61A0" w:rsidRPr="006F63A5" w14:paraId="50D84A30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8DDCE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oposterior length (preserved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0BB6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</w:t>
            </w:r>
          </w:p>
        </w:tc>
      </w:tr>
      <w:tr w:rsidR="009E61A0" w:rsidRPr="006F63A5" w14:paraId="31850362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3040F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olateral width (at medial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mphsi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6726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</w:tr>
      <w:tr w:rsidR="009E61A0" w:rsidRPr="006F63A5" w14:paraId="6523374B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F93A0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rsoventral height of medial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mph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56D6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</w:tr>
      <w:tr w:rsidR="009E61A0" w:rsidRPr="006F63A5" w14:paraId="65B5C89D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D132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iorposterior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ngth anteromedial process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5DA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9E61A0" w:rsidRPr="006F63A5" w14:paraId="5E8FEDF3" w14:textId="77777777" w:rsidTr="00B7227C">
        <w:trPr>
          <w:trHeight w:val="64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E28F2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diolateral width anteromedial </w:t>
            </w:r>
            <w:proofErr w:type="gramStart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ss  (</w:t>
            </w:r>
            <w:proofErr w:type="gramEnd"/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93B2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  <w:tr w:rsidR="009E61A0" w:rsidRPr="006F63A5" w14:paraId="01A68857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87EC2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glenoid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F81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9E61A0" w:rsidRPr="006F63A5" w14:paraId="6B5B964E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9283A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of glenoid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22DE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  <w:tr w:rsidR="009E61A0" w:rsidRPr="006F63A5" w14:paraId="1F0D3882" w14:textId="77777777" w:rsidTr="00B7227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231B0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scapular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F072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~40</w:t>
            </w:r>
          </w:p>
        </w:tc>
      </w:tr>
      <w:tr w:rsidR="009E61A0" w:rsidRPr="006F63A5" w14:paraId="57E23433" w14:textId="77777777" w:rsidTr="00B7227C">
        <w:trPr>
          <w:trHeight w:val="6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D86B3" w14:textId="77777777" w:rsidR="009E61A0" w:rsidRPr="006F63A5" w:rsidRDefault="009E61A0" w:rsidP="00B72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soventral height of scapular face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7910" w14:textId="77777777" w:rsidR="009E61A0" w:rsidRPr="006F63A5" w:rsidRDefault="009E61A0" w:rsidP="00B722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</w:tr>
    </w:tbl>
    <w:p w14:paraId="1BF97D1E" w14:textId="77777777" w:rsidR="009E61A0" w:rsidRPr="006F63A5" w:rsidRDefault="009E61A0" w:rsidP="009E61A0">
      <w:pPr>
        <w:rPr>
          <w:rFonts w:ascii="Times New Roman" w:hAnsi="Times New Roman" w:cs="Times New Roman"/>
          <w:b/>
          <w:sz w:val="24"/>
        </w:rPr>
      </w:pPr>
    </w:p>
    <w:p w14:paraId="09E8438E" w14:textId="4BCB6FD3" w:rsidR="00C06280" w:rsidRPr="009E61A0" w:rsidRDefault="00C06280">
      <w:pPr>
        <w:rPr>
          <w:rFonts w:ascii="Times New Roman" w:hAnsi="Times New Roman" w:cs="Times New Roman"/>
          <w:b/>
          <w:sz w:val="24"/>
        </w:rPr>
      </w:pPr>
    </w:p>
    <w:sectPr w:rsidR="00C06280" w:rsidRPr="009E6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1A0"/>
    <w:rsid w:val="009E61A0"/>
    <w:rsid w:val="00C0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B8632"/>
  <w15:chartTrackingRefBased/>
  <w15:docId w15:val="{82F084F9-A8C9-486A-B085-6A3B49AD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1</cp:revision>
  <dcterms:created xsi:type="dcterms:W3CDTF">2019-04-27T11:46:00Z</dcterms:created>
  <dcterms:modified xsi:type="dcterms:W3CDTF">2019-04-27T11:47:00Z</dcterms:modified>
</cp:coreProperties>
</file>